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39C4E" w14:textId="77777777" w:rsidR="00C43261" w:rsidRPr="001325D6" w:rsidRDefault="00C43261" w:rsidP="00CF50AE">
      <w:pPr>
        <w:jc w:val="both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1325D6">
        <w:rPr>
          <w:rFonts w:ascii="Times New Roman" w:hAnsi="Times New Roman" w:cs="Times New Roman"/>
          <w:b/>
          <w:sz w:val="22"/>
          <w:szCs w:val="22"/>
        </w:rPr>
        <w:t>Table S3. smFISH RNA probes</w:t>
      </w:r>
    </w:p>
    <w:tbl>
      <w:tblPr>
        <w:tblW w:w="4392" w:type="dxa"/>
        <w:tblLook w:val="04A0" w:firstRow="1" w:lastRow="0" w:firstColumn="1" w:lastColumn="0" w:noHBand="0" w:noVBand="1"/>
      </w:tblPr>
      <w:tblGrid>
        <w:gridCol w:w="2155"/>
        <w:gridCol w:w="2237"/>
      </w:tblGrid>
      <w:tr w:rsidR="00C43261" w:rsidRPr="001325D6" w14:paraId="4612B5A3" w14:textId="77777777" w:rsidTr="00285BB1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2C49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e name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BF1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 (5' to 3')</w:t>
            </w:r>
          </w:p>
        </w:tc>
      </w:tr>
      <w:tr w:rsidR="00C43261" w:rsidRPr="001325D6" w14:paraId="2742A904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17B6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97BA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ttacgaaacggcggc</w:t>
            </w:r>
          </w:p>
        </w:tc>
      </w:tr>
      <w:tr w:rsidR="00C43261" w:rsidRPr="001325D6" w14:paraId="67F15169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CE40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5840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tagtgaatccaaagt</w:t>
            </w:r>
          </w:p>
        </w:tc>
      </w:tr>
      <w:tr w:rsidR="00C43261" w:rsidRPr="001325D6" w14:paraId="17C040FA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11E5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557B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cgctgaagacacat</w:t>
            </w:r>
          </w:p>
        </w:tc>
      </w:tr>
      <w:tr w:rsidR="00C43261" w:rsidRPr="001325D6" w14:paraId="771ECAAE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82DF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8CDD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tccttctgagccgc</w:t>
            </w:r>
          </w:p>
        </w:tc>
      </w:tr>
      <w:tr w:rsidR="00C43261" w:rsidRPr="001325D6" w14:paraId="7650E6C0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719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9BC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ggtttccctgtttgc</w:t>
            </w:r>
          </w:p>
        </w:tc>
      </w:tr>
      <w:tr w:rsidR="00C43261" w:rsidRPr="001325D6" w14:paraId="7DEB3BDA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3C34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5275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ctgtaatgccgttgt</w:t>
            </w:r>
          </w:p>
        </w:tc>
      </w:tr>
      <w:tr w:rsidR="00C43261" w:rsidRPr="001325D6" w14:paraId="5DA99329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02DF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F569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aagatgagcaatgt</w:t>
            </w:r>
          </w:p>
        </w:tc>
      </w:tr>
      <w:tr w:rsidR="00C43261" w:rsidRPr="001325D6" w14:paraId="41F2142E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79D0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0C50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aacaacattgcgctg</w:t>
            </w:r>
          </w:p>
        </w:tc>
      </w:tr>
      <w:tr w:rsidR="00C43261" w:rsidRPr="001325D6" w14:paraId="57D93F0D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0E9C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7813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tccatgctggggta</w:t>
            </w:r>
          </w:p>
        </w:tc>
      </w:tr>
      <w:tr w:rsidR="00C43261" w:rsidRPr="001325D6" w14:paraId="4FE941AE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C0DF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1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FB1D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cctactgtttcacc</w:t>
            </w:r>
          </w:p>
        </w:tc>
      </w:tr>
      <w:tr w:rsidR="00C43261" w:rsidRPr="001325D6" w14:paraId="0C491501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8841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1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0081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acagagcctgaagc</w:t>
            </w:r>
          </w:p>
        </w:tc>
      </w:tr>
      <w:tr w:rsidR="00C43261" w:rsidRPr="001325D6" w14:paraId="43344F91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8D6B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1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3BB5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tgcctcactgtattg</w:t>
            </w:r>
          </w:p>
        </w:tc>
      </w:tr>
      <w:tr w:rsidR="00C43261" w:rsidRPr="001325D6" w14:paraId="1FA162D9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4C16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1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BCBC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aatgaaagccata</w:t>
            </w:r>
          </w:p>
        </w:tc>
      </w:tr>
      <w:tr w:rsidR="00C43261" w:rsidRPr="001325D6" w14:paraId="0F5EDF49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DDB3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1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DEB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aacgtcgtcgatggt</w:t>
            </w:r>
          </w:p>
        </w:tc>
      </w:tr>
      <w:tr w:rsidR="00C43261" w:rsidRPr="001325D6" w14:paraId="2D5F65EC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ADF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1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AA4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agcgttagagcaat</w:t>
            </w:r>
          </w:p>
        </w:tc>
      </w:tr>
      <w:tr w:rsidR="00C43261" w:rsidRPr="001325D6" w14:paraId="1F26F529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D99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1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3AF1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cggcggggtctaca</w:t>
            </w:r>
          </w:p>
        </w:tc>
      </w:tr>
      <w:tr w:rsidR="00C43261" w:rsidRPr="001325D6" w14:paraId="6435F3CE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F5EB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1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11E9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gcgcgggcagcgtc</w:t>
            </w:r>
          </w:p>
        </w:tc>
      </w:tr>
      <w:tr w:rsidR="00C43261" w:rsidRPr="001325D6" w14:paraId="2F55894F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0FB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1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85D8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tgagtagtgttcag</w:t>
            </w:r>
          </w:p>
        </w:tc>
      </w:tr>
      <w:tr w:rsidR="00C43261" w:rsidRPr="001325D6" w14:paraId="763BA237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6D5E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1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AEE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actcctgattggat</w:t>
            </w:r>
          </w:p>
        </w:tc>
      </w:tr>
      <w:tr w:rsidR="00C43261" w:rsidRPr="001325D6" w14:paraId="1814F12A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1110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2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8108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gtcgtcttgggtgat</w:t>
            </w:r>
          </w:p>
        </w:tc>
      </w:tr>
      <w:tr w:rsidR="00C43261" w:rsidRPr="001325D6" w14:paraId="08230869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A941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2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0A03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gtcagtgagatcat</w:t>
            </w:r>
          </w:p>
        </w:tc>
      </w:tr>
      <w:tr w:rsidR="00C43261" w:rsidRPr="001325D6" w14:paraId="2F50C515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463D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2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5E6F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ccatgagatattcg</w:t>
            </w:r>
          </w:p>
        </w:tc>
      </w:tr>
      <w:tr w:rsidR="00C43261" w:rsidRPr="001325D6" w14:paraId="62F934E8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7AAA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oi-2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A2E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gagtctggctggtt</w:t>
            </w:r>
          </w:p>
        </w:tc>
      </w:tr>
      <w:tr w:rsidR="00C43261" w:rsidRPr="001325D6" w14:paraId="120CC654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A2F1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B84B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tacactgggagttgtt</w:t>
            </w:r>
          </w:p>
        </w:tc>
      </w:tr>
      <w:tr w:rsidR="00C43261" w:rsidRPr="001325D6" w14:paraId="602EA8B9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3705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7EA1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catggccaacaactca</w:t>
            </w:r>
          </w:p>
        </w:tc>
      </w:tr>
      <w:tr w:rsidR="00C43261" w:rsidRPr="001325D6" w14:paraId="23ADED85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B0EC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4744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tatcattgatcctcctc</w:t>
            </w:r>
          </w:p>
        </w:tc>
      </w:tr>
      <w:tr w:rsidR="00C43261" w:rsidRPr="001325D6" w14:paraId="7C5C4032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DDC8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330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agttgttcgccgtagac</w:t>
            </w:r>
          </w:p>
        </w:tc>
      </w:tr>
      <w:tr w:rsidR="00C43261" w:rsidRPr="001325D6" w14:paraId="7477E430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C841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5CD2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gatccctgaagctgac</w:t>
            </w:r>
          </w:p>
        </w:tc>
      </w:tr>
      <w:tr w:rsidR="00C43261" w:rsidRPr="001325D6" w14:paraId="63F92B02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080A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3231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tgcaacagcttttttta</w:t>
            </w:r>
          </w:p>
        </w:tc>
      </w:tr>
      <w:tr w:rsidR="00C43261" w:rsidRPr="001325D6" w14:paraId="78CB4A80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E82F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3899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cgggcgaacaggacgac</w:t>
            </w:r>
          </w:p>
        </w:tc>
      </w:tr>
      <w:tr w:rsidR="00C43261" w:rsidRPr="001325D6" w14:paraId="1DAD10F4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19B2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8B9E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ctttgaacggcagaac</w:t>
            </w:r>
          </w:p>
        </w:tc>
      </w:tr>
      <w:tr w:rsidR="00C43261" w:rsidRPr="001325D6" w14:paraId="6F55CFC9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315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A222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tcagcctgaatgctgt</w:t>
            </w:r>
          </w:p>
        </w:tc>
      </w:tr>
      <w:tr w:rsidR="00C43261" w:rsidRPr="001325D6" w14:paraId="41184A08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3F44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1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E740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cattaatgtccattta</w:t>
            </w:r>
          </w:p>
        </w:tc>
      </w:tr>
      <w:tr w:rsidR="00C43261" w:rsidRPr="001325D6" w14:paraId="03B67F30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EF32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1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2648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atattgagatctgggt</w:t>
            </w:r>
          </w:p>
        </w:tc>
      </w:tr>
      <w:tr w:rsidR="00C43261" w:rsidRPr="001325D6" w14:paraId="1F70D145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FE8D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1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1DD8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aggatgttaggtacag</w:t>
            </w:r>
          </w:p>
        </w:tc>
      </w:tr>
      <w:tr w:rsidR="00C43261" w:rsidRPr="001325D6" w14:paraId="51027555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09D3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1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C19D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tcgtaaccttacgcaca</w:t>
            </w:r>
          </w:p>
        </w:tc>
      </w:tr>
      <w:tr w:rsidR="00C43261" w:rsidRPr="001325D6" w14:paraId="2534F9DD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1ACA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1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9A36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tattgacgctgttcac</w:t>
            </w:r>
          </w:p>
        </w:tc>
      </w:tr>
    </w:tbl>
    <w:p w14:paraId="3A351812" w14:textId="5D3AFE65" w:rsidR="00C43261" w:rsidRPr="001325D6" w:rsidRDefault="00C43261" w:rsidP="00CF50AE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1325D6">
        <w:rPr>
          <w:rFonts w:ascii="Times New Roman" w:hAnsi="Times New Roman" w:cs="Times New Roman"/>
          <w:b/>
          <w:sz w:val="22"/>
          <w:szCs w:val="22"/>
        </w:rPr>
        <w:lastRenderedPageBreak/>
        <w:t>Table S3. Continued</w:t>
      </w:r>
    </w:p>
    <w:tbl>
      <w:tblPr>
        <w:tblW w:w="4392" w:type="dxa"/>
        <w:tblLook w:val="04A0" w:firstRow="1" w:lastRow="0" w:firstColumn="1" w:lastColumn="0" w:noHBand="0" w:noVBand="1"/>
      </w:tblPr>
      <w:tblGrid>
        <w:gridCol w:w="2155"/>
        <w:gridCol w:w="2237"/>
      </w:tblGrid>
      <w:tr w:rsidR="00C43261" w:rsidRPr="001325D6" w14:paraId="0E069572" w14:textId="77777777" w:rsidTr="00285BB1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4AA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15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F1C9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atgaataatgcggcca</w:t>
            </w:r>
          </w:p>
        </w:tc>
      </w:tr>
      <w:tr w:rsidR="00C43261" w:rsidRPr="001325D6" w14:paraId="0736E314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FFB2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1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1BDD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tgcgaatgtccttatc</w:t>
            </w:r>
          </w:p>
        </w:tc>
      </w:tr>
      <w:tr w:rsidR="00C43261" w:rsidRPr="001325D6" w14:paraId="3360FADC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180F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1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CE3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gcactgtgctcattgat</w:t>
            </w:r>
          </w:p>
        </w:tc>
      </w:tr>
      <w:tr w:rsidR="00C43261" w:rsidRPr="001325D6" w14:paraId="2AD273FC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8C76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1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49BC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ttccaggttctctatg</w:t>
            </w:r>
          </w:p>
        </w:tc>
      </w:tr>
      <w:tr w:rsidR="00C43261" w:rsidRPr="001325D6" w14:paraId="7FB97CA0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5759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1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D224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gcttcattagctcttt</w:t>
            </w:r>
          </w:p>
        </w:tc>
      </w:tr>
      <w:tr w:rsidR="00C43261" w:rsidRPr="001325D6" w14:paraId="0897DEAE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0642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2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B678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ggaatttttcatcctcc</w:t>
            </w:r>
          </w:p>
        </w:tc>
      </w:tr>
      <w:tr w:rsidR="00C43261" w:rsidRPr="001325D6" w14:paraId="7E3DEC99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7ED2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2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0E50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cgctaaagccgtgtacg</w:t>
            </w:r>
          </w:p>
        </w:tc>
      </w:tr>
      <w:tr w:rsidR="00C43261" w:rsidRPr="001325D6" w14:paraId="37B0D30B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AC1C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2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71D5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aatggacgcgcagcat</w:t>
            </w:r>
          </w:p>
        </w:tc>
      </w:tr>
      <w:tr w:rsidR="00C43261" w:rsidRPr="001325D6" w14:paraId="194C88ED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1E99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2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7FA4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tagttagggctactgg</w:t>
            </w:r>
          </w:p>
        </w:tc>
      </w:tr>
      <w:tr w:rsidR="00C43261" w:rsidRPr="001325D6" w14:paraId="67E15169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B77A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2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92D1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actaactgatttgcca</w:t>
            </w:r>
          </w:p>
        </w:tc>
      </w:tr>
      <w:tr w:rsidR="00C43261" w:rsidRPr="001325D6" w14:paraId="11200341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2227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2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196C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acgcaacatagcggca</w:t>
            </w:r>
          </w:p>
        </w:tc>
      </w:tr>
      <w:tr w:rsidR="00C43261" w:rsidRPr="001325D6" w14:paraId="543D8161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7EE0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2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1BF0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gagagtttcatcgcag</w:t>
            </w:r>
          </w:p>
        </w:tc>
      </w:tr>
      <w:tr w:rsidR="00C43261" w:rsidRPr="001325D6" w14:paraId="153FB0CF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531C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2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3016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cgttgatgatgattcc</w:t>
            </w:r>
          </w:p>
        </w:tc>
      </w:tr>
      <w:tr w:rsidR="00C43261" w:rsidRPr="001325D6" w14:paraId="0B5959C2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AF7E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2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5ABF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aaattttgctttctca</w:t>
            </w:r>
          </w:p>
        </w:tc>
      </w:tr>
      <w:tr w:rsidR="00C43261" w:rsidRPr="001325D6" w14:paraId="119CF1CE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316D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2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2D83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gatgatcggttctata</w:t>
            </w:r>
          </w:p>
        </w:tc>
      </w:tr>
      <w:tr w:rsidR="00C43261" w:rsidRPr="001325D6" w14:paraId="6DFE8B1F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1F03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3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9240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tatatttttgcctgcgg</w:t>
            </w:r>
          </w:p>
        </w:tc>
      </w:tr>
      <w:tr w:rsidR="00C43261" w:rsidRPr="001325D6" w14:paraId="0458F035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176D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3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917C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attttcaatatctgcca</w:t>
            </w:r>
          </w:p>
        </w:tc>
      </w:tr>
      <w:tr w:rsidR="00C43261" w:rsidRPr="001325D6" w14:paraId="270278D3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D088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3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E2DA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ctcttcgcgagtgatg</w:t>
            </w:r>
          </w:p>
        </w:tc>
      </w:tr>
      <w:tr w:rsidR="00C43261" w:rsidRPr="001325D6" w14:paraId="13DC975E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EFE6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3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1BB5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gatgcggctgatttga</w:t>
            </w:r>
          </w:p>
        </w:tc>
      </w:tr>
      <w:tr w:rsidR="00C43261" w:rsidRPr="001325D6" w14:paraId="34A2115A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B5DC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3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820E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tagttttgcggctgcg</w:t>
            </w:r>
          </w:p>
        </w:tc>
      </w:tr>
      <w:tr w:rsidR="00C43261" w:rsidRPr="001325D6" w14:paraId="7614F99C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815C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-c1-3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9432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ggggttgtcgtttactg</w:t>
            </w:r>
          </w:p>
        </w:tc>
      </w:tr>
      <w:tr w:rsidR="00C43261" w:rsidRPr="001325D6" w14:paraId="5979A26B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BF66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6AEB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ccaaggcttcaacttcca</w:t>
            </w:r>
          </w:p>
        </w:tc>
      </w:tr>
      <w:tr w:rsidR="00C43261" w:rsidRPr="001325D6" w14:paraId="0B94E4D2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D60A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F814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caagttttctctccagcc</w:t>
            </w:r>
          </w:p>
        </w:tc>
      </w:tr>
      <w:tr w:rsidR="00C43261" w:rsidRPr="001325D6" w14:paraId="4CD0A7E0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FFB0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F402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cccatgctttactgtgta</w:t>
            </w:r>
          </w:p>
        </w:tc>
      </w:tr>
      <w:tr w:rsidR="00C43261" w:rsidRPr="001325D6" w14:paraId="3F006AB4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0A39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2258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tcttgtaatgctcgtagc</w:t>
            </w:r>
          </w:p>
        </w:tc>
      </w:tr>
      <w:tr w:rsidR="00C43261" w:rsidRPr="001325D6" w14:paraId="0632B94D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41FA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CB58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gcacctcaacgttatgct</w:t>
            </w:r>
          </w:p>
        </w:tc>
      </w:tr>
      <w:tr w:rsidR="00C43261" w:rsidRPr="001325D6" w14:paraId="2DF505AC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79A4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6B08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agctttacttcccccttc</w:t>
            </w:r>
          </w:p>
        </w:tc>
      </w:tr>
      <w:tr w:rsidR="00C43261" w:rsidRPr="001325D6" w14:paraId="4BB4747D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6350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C702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tttcccgtccggacggta</w:t>
            </w:r>
          </w:p>
        </w:tc>
      </w:tr>
      <w:tr w:rsidR="00C43261" w:rsidRPr="001325D6" w14:paraId="308FF357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B44D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E675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ttgaaatcgacgaccgtc</w:t>
            </w:r>
          </w:p>
        </w:tc>
      </w:tr>
      <w:tr w:rsidR="00C43261" w:rsidRPr="001325D6" w14:paraId="7936356D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2C78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C597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cctggggaacactgtttg</w:t>
            </w:r>
          </w:p>
        </w:tc>
      </w:tr>
      <w:tr w:rsidR="00C43261" w:rsidRPr="001325D6" w14:paraId="1621E6E4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954D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1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8ACF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ttcgaatgcccggtcacg</w:t>
            </w:r>
          </w:p>
        </w:tc>
      </w:tr>
      <w:tr w:rsidR="00C43261" w:rsidRPr="001325D6" w14:paraId="29DBBA08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7B71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1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63E2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atgatgatctgctcccat</w:t>
            </w:r>
          </w:p>
        </w:tc>
      </w:tr>
      <w:tr w:rsidR="00C43261" w:rsidRPr="001325D6" w14:paraId="1B2BB65C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9228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1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ECC9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cgcattgagaagcaatgc</w:t>
            </w:r>
          </w:p>
        </w:tc>
      </w:tr>
      <w:tr w:rsidR="00C43261" w:rsidRPr="001325D6" w14:paraId="269DE807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AB01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1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3F6C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ggtgagcaaacagccata</w:t>
            </w:r>
          </w:p>
        </w:tc>
      </w:tr>
      <w:tr w:rsidR="00C43261" w:rsidRPr="001325D6" w14:paraId="3D41C506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2D90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1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98B1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tcgtgcttctttgagcga</w:t>
            </w:r>
          </w:p>
        </w:tc>
      </w:tr>
      <w:tr w:rsidR="00C43261" w:rsidRPr="001325D6" w14:paraId="7119D18A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4170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1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1964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gtggcactatcactatct</w:t>
            </w:r>
          </w:p>
        </w:tc>
      </w:tr>
      <w:tr w:rsidR="00C43261" w:rsidRPr="001325D6" w14:paraId="3BE64618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8E87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1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7A07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agcccgttagagccagaa</w:t>
            </w:r>
          </w:p>
        </w:tc>
      </w:tr>
      <w:tr w:rsidR="00C43261" w:rsidRPr="001325D6" w14:paraId="4A0C3A9F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E19C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1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DDD0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ttagcaacaaagcgccgc</w:t>
            </w:r>
          </w:p>
        </w:tc>
      </w:tr>
    </w:tbl>
    <w:p w14:paraId="3B3E5051" w14:textId="3F89CE97" w:rsidR="00C43261" w:rsidRPr="001325D6" w:rsidRDefault="00C43261" w:rsidP="00CF50AE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1325D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S3. </w:t>
      </w:r>
      <w:r w:rsidR="00876BD7" w:rsidRPr="001325D6">
        <w:rPr>
          <w:rFonts w:ascii="Times New Roman" w:hAnsi="Times New Roman" w:cs="Times New Roman"/>
          <w:b/>
          <w:sz w:val="22"/>
          <w:szCs w:val="22"/>
        </w:rPr>
        <w:t>Continued</w:t>
      </w:r>
    </w:p>
    <w:tbl>
      <w:tblPr>
        <w:tblW w:w="4392" w:type="dxa"/>
        <w:tblLook w:val="04A0" w:firstRow="1" w:lastRow="0" w:firstColumn="1" w:lastColumn="0" w:noHBand="0" w:noVBand="1"/>
      </w:tblPr>
      <w:tblGrid>
        <w:gridCol w:w="2155"/>
        <w:gridCol w:w="2237"/>
      </w:tblGrid>
      <w:tr w:rsidR="00C43261" w:rsidRPr="001325D6" w14:paraId="71DD8614" w14:textId="77777777" w:rsidTr="00285BB1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B93B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18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F39C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tccattttaaaccagatc</w:t>
            </w:r>
          </w:p>
        </w:tc>
      </w:tr>
      <w:tr w:rsidR="00C43261" w:rsidRPr="001325D6" w14:paraId="48DA1766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A85F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1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2F23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ccgtttctacttcggaaa</w:t>
            </w:r>
          </w:p>
        </w:tc>
      </w:tr>
      <w:tr w:rsidR="00C43261" w:rsidRPr="001325D6" w14:paraId="4B50BED4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7B0B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2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50C8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gctttcaacacagccagt</w:t>
            </w:r>
          </w:p>
        </w:tc>
      </w:tr>
      <w:tr w:rsidR="00C43261" w:rsidRPr="001325D6" w14:paraId="02A4A6D0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B15E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2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5006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ttatcaaaacactgtggg</w:t>
            </w:r>
          </w:p>
        </w:tc>
      </w:tr>
      <w:tr w:rsidR="00C43261" w:rsidRPr="001325D6" w14:paraId="4013FB2C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289F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2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11EF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ttcttgaatgaaggctcc</w:t>
            </w:r>
          </w:p>
        </w:tc>
      </w:tr>
      <w:tr w:rsidR="00C43261" w:rsidRPr="001325D6" w14:paraId="06807FE6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AFA8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2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B6B8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ctaataatctcaagcaat</w:t>
            </w:r>
          </w:p>
        </w:tc>
      </w:tr>
      <w:tr w:rsidR="00C43261" w:rsidRPr="001325D6" w14:paraId="0A588BD3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3FDF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2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1306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agagttcaacctccgatg</w:t>
            </w:r>
          </w:p>
        </w:tc>
      </w:tr>
      <w:tr w:rsidR="00C43261" w:rsidRPr="001325D6" w14:paraId="044DAD1A" w14:textId="77777777" w:rsidTr="00285BB1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CB70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P1-lxc-2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3A7D" w14:textId="77777777" w:rsidR="00C43261" w:rsidRPr="001325D6" w:rsidRDefault="00C43261" w:rsidP="00CF5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gccagtttaaactgtatg</w:t>
            </w:r>
          </w:p>
        </w:tc>
      </w:tr>
    </w:tbl>
    <w:p w14:paraId="1776352F" w14:textId="6ED70DD6" w:rsidR="00F661AF" w:rsidRPr="00F661AF" w:rsidRDefault="00702C5B" w:rsidP="007C1760">
      <w:pPr>
        <w:rPr>
          <w:rFonts w:ascii="Times" w:hAnsi="Times"/>
          <w:b/>
          <w:sz w:val="22"/>
          <w:szCs w:val="22"/>
        </w:rPr>
      </w:pPr>
      <w:r>
        <w:rPr>
          <w:rFonts w:ascii="Times" w:hAnsi="Times" w:cs="Times New Roman"/>
          <w:b/>
          <w:sz w:val="22"/>
          <w:szCs w:val="22"/>
        </w:rPr>
        <w:fldChar w:fldCharType="begin"/>
      </w:r>
      <w:r>
        <w:rPr>
          <w:rFonts w:ascii="Times" w:hAnsi="Times"/>
          <w:b/>
          <w:sz w:val="22"/>
          <w:szCs w:val="22"/>
        </w:rPr>
        <w:instrText xml:space="preserve"> ADDIN EN.REFLIST </w:instrText>
      </w:r>
      <w:r>
        <w:rPr>
          <w:rFonts w:ascii="Times" w:hAnsi="Times" w:cs="Times New Roman"/>
          <w:b/>
          <w:sz w:val="22"/>
          <w:szCs w:val="22"/>
        </w:rPr>
        <w:fldChar w:fldCharType="end"/>
      </w:r>
    </w:p>
    <w:sectPr w:rsidR="00F661AF" w:rsidRPr="00F661AF" w:rsidSect="004A0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wpvpssbfe9xlewpp2pxfxlfvtfxfvrfee9&quot;&gt;P1decisionMaking&lt;record-ids&gt;&lt;item&gt;29&lt;/item&gt;&lt;item&gt;30&lt;/item&gt;&lt;/record-ids&gt;&lt;/item&gt;&lt;/Libraries&gt;"/>
  </w:docVars>
  <w:rsids>
    <w:rsidRoot w:val="00D901B8"/>
    <w:rsid w:val="0000408B"/>
    <w:rsid w:val="00012E10"/>
    <w:rsid w:val="000137F8"/>
    <w:rsid w:val="000239BE"/>
    <w:rsid w:val="000340A5"/>
    <w:rsid w:val="00036060"/>
    <w:rsid w:val="000475D5"/>
    <w:rsid w:val="000516FD"/>
    <w:rsid w:val="000605DA"/>
    <w:rsid w:val="00082E05"/>
    <w:rsid w:val="000917F7"/>
    <w:rsid w:val="000B5614"/>
    <w:rsid w:val="000B69B5"/>
    <w:rsid w:val="000D61A4"/>
    <w:rsid w:val="000E704D"/>
    <w:rsid w:val="000F60A0"/>
    <w:rsid w:val="00110B80"/>
    <w:rsid w:val="00112C59"/>
    <w:rsid w:val="001325D6"/>
    <w:rsid w:val="0014272D"/>
    <w:rsid w:val="00147036"/>
    <w:rsid w:val="0015420A"/>
    <w:rsid w:val="00156605"/>
    <w:rsid w:val="001740F7"/>
    <w:rsid w:val="001758C4"/>
    <w:rsid w:val="00182360"/>
    <w:rsid w:val="00194830"/>
    <w:rsid w:val="001954B3"/>
    <w:rsid w:val="001B3458"/>
    <w:rsid w:val="001B5A50"/>
    <w:rsid w:val="001C4138"/>
    <w:rsid w:val="001C685D"/>
    <w:rsid w:val="001E16C2"/>
    <w:rsid w:val="002303B2"/>
    <w:rsid w:val="002321D1"/>
    <w:rsid w:val="00267F19"/>
    <w:rsid w:val="00285BB1"/>
    <w:rsid w:val="002A5C0B"/>
    <w:rsid w:val="002C0CA9"/>
    <w:rsid w:val="002C1C9F"/>
    <w:rsid w:val="002D05E0"/>
    <w:rsid w:val="002D1D60"/>
    <w:rsid w:val="002F5275"/>
    <w:rsid w:val="002F5FCA"/>
    <w:rsid w:val="0030707B"/>
    <w:rsid w:val="003223A5"/>
    <w:rsid w:val="00326982"/>
    <w:rsid w:val="00363434"/>
    <w:rsid w:val="00373A8C"/>
    <w:rsid w:val="00376EF9"/>
    <w:rsid w:val="003916B4"/>
    <w:rsid w:val="00393643"/>
    <w:rsid w:val="00395100"/>
    <w:rsid w:val="003B0EDE"/>
    <w:rsid w:val="003C2578"/>
    <w:rsid w:val="003D3B06"/>
    <w:rsid w:val="003D5C5C"/>
    <w:rsid w:val="003E4D5F"/>
    <w:rsid w:val="003E7F28"/>
    <w:rsid w:val="004009A0"/>
    <w:rsid w:val="00431538"/>
    <w:rsid w:val="00441E02"/>
    <w:rsid w:val="004601BB"/>
    <w:rsid w:val="00460C8A"/>
    <w:rsid w:val="004A0440"/>
    <w:rsid w:val="004D3C2A"/>
    <w:rsid w:val="004E11B8"/>
    <w:rsid w:val="00563FA4"/>
    <w:rsid w:val="00566713"/>
    <w:rsid w:val="00570D5A"/>
    <w:rsid w:val="0057529C"/>
    <w:rsid w:val="005C245F"/>
    <w:rsid w:val="005C2B69"/>
    <w:rsid w:val="005C45DC"/>
    <w:rsid w:val="005D0861"/>
    <w:rsid w:val="005D4605"/>
    <w:rsid w:val="00601236"/>
    <w:rsid w:val="00623117"/>
    <w:rsid w:val="0064315E"/>
    <w:rsid w:val="00657768"/>
    <w:rsid w:val="00662E6B"/>
    <w:rsid w:val="00671CE2"/>
    <w:rsid w:val="00676674"/>
    <w:rsid w:val="00677219"/>
    <w:rsid w:val="00687250"/>
    <w:rsid w:val="006D7852"/>
    <w:rsid w:val="00702C5B"/>
    <w:rsid w:val="00713FFB"/>
    <w:rsid w:val="0071549A"/>
    <w:rsid w:val="0073300E"/>
    <w:rsid w:val="00736CF3"/>
    <w:rsid w:val="007372C2"/>
    <w:rsid w:val="007565E0"/>
    <w:rsid w:val="007647A6"/>
    <w:rsid w:val="0078157A"/>
    <w:rsid w:val="007833FB"/>
    <w:rsid w:val="007955BD"/>
    <w:rsid w:val="007C1760"/>
    <w:rsid w:val="007E59F5"/>
    <w:rsid w:val="007F172A"/>
    <w:rsid w:val="007F732F"/>
    <w:rsid w:val="008063FA"/>
    <w:rsid w:val="008073CE"/>
    <w:rsid w:val="008135F5"/>
    <w:rsid w:val="008215D9"/>
    <w:rsid w:val="0082547D"/>
    <w:rsid w:val="00832C49"/>
    <w:rsid w:val="00837905"/>
    <w:rsid w:val="00847745"/>
    <w:rsid w:val="00864FEA"/>
    <w:rsid w:val="008651C1"/>
    <w:rsid w:val="00865C67"/>
    <w:rsid w:val="008723B1"/>
    <w:rsid w:val="00876BD7"/>
    <w:rsid w:val="008A16E3"/>
    <w:rsid w:val="008A663A"/>
    <w:rsid w:val="008B105C"/>
    <w:rsid w:val="008B66E3"/>
    <w:rsid w:val="008C3CFD"/>
    <w:rsid w:val="008C6E55"/>
    <w:rsid w:val="008E0453"/>
    <w:rsid w:val="008E652E"/>
    <w:rsid w:val="008F6E4C"/>
    <w:rsid w:val="00920644"/>
    <w:rsid w:val="00930823"/>
    <w:rsid w:val="00932536"/>
    <w:rsid w:val="00944E48"/>
    <w:rsid w:val="0095799E"/>
    <w:rsid w:val="0096317C"/>
    <w:rsid w:val="00973338"/>
    <w:rsid w:val="009761AC"/>
    <w:rsid w:val="00990DB0"/>
    <w:rsid w:val="009B05BE"/>
    <w:rsid w:val="009C1886"/>
    <w:rsid w:val="009C1CA8"/>
    <w:rsid w:val="00AA3F9E"/>
    <w:rsid w:val="00AA6205"/>
    <w:rsid w:val="00AE37EE"/>
    <w:rsid w:val="00B25244"/>
    <w:rsid w:val="00B30710"/>
    <w:rsid w:val="00B55B3D"/>
    <w:rsid w:val="00B6238E"/>
    <w:rsid w:val="00B703F3"/>
    <w:rsid w:val="00B73F00"/>
    <w:rsid w:val="00B76104"/>
    <w:rsid w:val="00B82563"/>
    <w:rsid w:val="00B867CF"/>
    <w:rsid w:val="00B878D2"/>
    <w:rsid w:val="00B97069"/>
    <w:rsid w:val="00BC40E9"/>
    <w:rsid w:val="00BF0038"/>
    <w:rsid w:val="00C161D4"/>
    <w:rsid w:val="00C27813"/>
    <w:rsid w:val="00C43261"/>
    <w:rsid w:val="00C43EBB"/>
    <w:rsid w:val="00C57838"/>
    <w:rsid w:val="00CA75C0"/>
    <w:rsid w:val="00CE4EF5"/>
    <w:rsid w:val="00CF3FC8"/>
    <w:rsid w:val="00CF4C39"/>
    <w:rsid w:val="00CF50AE"/>
    <w:rsid w:val="00CF57B2"/>
    <w:rsid w:val="00D53B9B"/>
    <w:rsid w:val="00D642F9"/>
    <w:rsid w:val="00D7517E"/>
    <w:rsid w:val="00D76463"/>
    <w:rsid w:val="00D81644"/>
    <w:rsid w:val="00D84257"/>
    <w:rsid w:val="00D84A0A"/>
    <w:rsid w:val="00D901B8"/>
    <w:rsid w:val="00D91A9A"/>
    <w:rsid w:val="00DB0D09"/>
    <w:rsid w:val="00DD091E"/>
    <w:rsid w:val="00DE113A"/>
    <w:rsid w:val="00DE5D48"/>
    <w:rsid w:val="00DE6936"/>
    <w:rsid w:val="00DE6C0B"/>
    <w:rsid w:val="00E04BD4"/>
    <w:rsid w:val="00E2416C"/>
    <w:rsid w:val="00E44A76"/>
    <w:rsid w:val="00E44DA3"/>
    <w:rsid w:val="00E51210"/>
    <w:rsid w:val="00E53C44"/>
    <w:rsid w:val="00E75936"/>
    <w:rsid w:val="00EA3E5C"/>
    <w:rsid w:val="00EB13FB"/>
    <w:rsid w:val="00EB29BA"/>
    <w:rsid w:val="00EC138F"/>
    <w:rsid w:val="00EC71E5"/>
    <w:rsid w:val="00EE5617"/>
    <w:rsid w:val="00EE730B"/>
    <w:rsid w:val="00F33900"/>
    <w:rsid w:val="00F63BD0"/>
    <w:rsid w:val="00F65E51"/>
    <w:rsid w:val="00F661AF"/>
    <w:rsid w:val="00FB017E"/>
    <w:rsid w:val="00FD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1EF2A"/>
  <w15:chartTrackingRefBased/>
  <w15:docId w15:val="{C1ABD72B-6FE8-5E41-9D90-54994F4F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46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60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7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069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069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944E48"/>
    <w:rPr>
      <w:rFonts w:ascii="Times New Roman" w:hAnsi="Times New Roman"/>
      <w:sz w:val="22"/>
    </w:rPr>
  </w:style>
  <w:style w:type="paragraph" w:styleId="NormalWeb">
    <w:name w:val="Normal (Web)"/>
    <w:basedOn w:val="Normal"/>
    <w:uiPriority w:val="99"/>
    <w:unhideWhenUsed/>
    <w:rsid w:val="00C432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C4326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713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71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3153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2E10"/>
    <w:pPr>
      <w:framePr w:hSpace="180" w:wrap="around" w:vAnchor="text" w:hAnchor="margin" w:y="211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E10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12E10"/>
    <w:pPr>
      <w:framePr w:hSpace="180" w:wrap="around" w:vAnchor="text" w:hAnchor="margin" w:y="211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12E1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72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148F65-9550-5B4D-9A50-85767F826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lun</dc:creator>
  <cp:keywords/>
  <dc:description/>
  <cp:lastModifiedBy>Lanying Zeng</cp:lastModifiedBy>
  <cp:revision>4</cp:revision>
  <dcterms:created xsi:type="dcterms:W3CDTF">2021-06-15T20:04:00Z</dcterms:created>
  <dcterms:modified xsi:type="dcterms:W3CDTF">2021-06-24T21:18:00Z</dcterms:modified>
</cp:coreProperties>
</file>